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FF48B" w14:textId="77777777" w:rsidR="001F49DC" w:rsidRPr="00724BE3" w:rsidRDefault="001F49DC" w:rsidP="001F49DC">
      <w:pPr>
        <w:spacing w:line="480" w:lineRule="auto"/>
        <w:jc w:val="both"/>
        <w:rPr>
          <w:rFonts w:ascii="Arial" w:hAnsi="Arial"/>
          <w:b/>
          <w:color w:val="000000" w:themeColor="text1"/>
          <w:sz w:val="22"/>
          <w:szCs w:val="22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</w:rPr>
        <w:t xml:space="preserve">Chromatin targeting signals, nucleosome positioning mechanism and non-coding RNA-mediated regulation of the NoRC chromatin remodeling complex </w:t>
      </w:r>
    </w:p>
    <w:p w14:paraId="18F55A94" w14:textId="77777777" w:rsidR="001F49DC" w:rsidRPr="00724BE3" w:rsidRDefault="001F49DC" w:rsidP="001F49DC">
      <w:pPr>
        <w:spacing w:line="480" w:lineRule="auto"/>
        <w:jc w:val="both"/>
        <w:rPr>
          <w:rFonts w:ascii="Arial" w:hAnsi="Arial"/>
          <w:b/>
          <w:color w:val="000000" w:themeColor="text1"/>
          <w:sz w:val="22"/>
          <w:szCs w:val="22"/>
        </w:rPr>
      </w:pPr>
    </w:p>
    <w:p w14:paraId="17A0B0B1" w14:textId="77777777" w:rsidR="001F49DC" w:rsidRPr="00724BE3" w:rsidRDefault="001F49DC" w:rsidP="001F49DC">
      <w:pPr>
        <w:spacing w:line="480" w:lineRule="auto"/>
        <w:jc w:val="both"/>
        <w:outlineLvl w:val="0"/>
        <w:rPr>
          <w:rFonts w:ascii="Arial" w:hAnsi="Arial"/>
          <w:color w:val="000000" w:themeColor="text1"/>
          <w:sz w:val="22"/>
          <w:szCs w:val="22"/>
          <w:vertAlign w:val="superscript"/>
        </w:rPr>
      </w:pPr>
      <w:r w:rsidRPr="00724BE3">
        <w:rPr>
          <w:rFonts w:ascii="Arial" w:hAnsi="Arial"/>
          <w:color w:val="000000" w:themeColor="text1"/>
          <w:sz w:val="22"/>
          <w:szCs w:val="22"/>
        </w:rPr>
        <w:t>Laura Manelyte, Ralf Strohner, Thomas Gross and Gernot Längst</w:t>
      </w:r>
      <w:r w:rsidRPr="00724BE3">
        <w:rPr>
          <w:rFonts w:ascii="Arial" w:hAnsi="Arial"/>
          <w:color w:val="000000" w:themeColor="text1"/>
          <w:sz w:val="22"/>
          <w:szCs w:val="22"/>
          <w:vertAlign w:val="superscript"/>
        </w:rPr>
        <w:t>*</w:t>
      </w:r>
    </w:p>
    <w:p w14:paraId="48B36C8C" w14:textId="77777777" w:rsidR="008F5136" w:rsidRPr="00724BE3" w:rsidRDefault="008F5136" w:rsidP="001F49DC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  <w:vertAlign w:val="superscript"/>
        </w:rPr>
      </w:pPr>
    </w:p>
    <w:p w14:paraId="4AF77D95" w14:textId="77777777" w:rsidR="001F49DC" w:rsidRPr="00724BE3" w:rsidRDefault="001F49DC" w:rsidP="001F49DC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  <w:r w:rsidRPr="00724BE3">
        <w:rPr>
          <w:rFonts w:ascii="Arial" w:hAnsi="Arial"/>
          <w:color w:val="000000" w:themeColor="text1"/>
          <w:sz w:val="22"/>
          <w:szCs w:val="22"/>
        </w:rPr>
        <w:t xml:space="preserve">Biochemistry Centre Regensburg (BCR), University of Regensburg, Universitätsstr. 31, D-93053 Regensburg, Germany. </w:t>
      </w:r>
    </w:p>
    <w:p w14:paraId="58A11337" w14:textId="77777777" w:rsidR="001F49DC" w:rsidRPr="00724BE3" w:rsidRDefault="001F49DC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1F45CCF6" w14:textId="77777777" w:rsidR="008F5136" w:rsidRPr="00724BE3" w:rsidRDefault="008F5136" w:rsidP="008F5136">
      <w:pPr>
        <w:spacing w:line="480" w:lineRule="auto"/>
        <w:jc w:val="both"/>
        <w:rPr>
          <w:rFonts w:ascii="Arial" w:hAnsi="Arial"/>
          <w:color w:val="000000" w:themeColor="text1"/>
          <w:sz w:val="22"/>
          <w:szCs w:val="22"/>
        </w:rPr>
      </w:pPr>
      <w:r w:rsidRPr="00724BE3">
        <w:rPr>
          <w:rFonts w:ascii="Arial" w:hAnsi="Arial"/>
          <w:color w:val="000000" w:themeColor="text1"/>
          <w:sz w:val="22"/>
          <w:szCs w:val="22"/>
        </w:rPr>
        <w:t>* Contact: gernot.laengst@ur.de, phone: +49 941 943 2849, fax: +49 941 943 2474</w:t>
      </w:r>
    </w:p>
    <w:p w14:paraId="265806BC" w14:textId="77777777" w:rsidR="008F5136" w:rsidRPr="00724BE3" w:rsidRDefault="008F5136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1A0725E7" w14:textId="77777777" w:rsidR="008F5136" w:rsidRPr="00724BE3" w:rsidRDefault="008F5136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31ABF251" w14:textId="77777777" w:rsidR="008F5136" w:rsidRPr="00724BE3" w:rsidRDefault="008F5136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366B0EB5" w14:textId="5735452F" w:rsidR="001F49DC" w:rsidRPr="00724BE3" w:rsidRDefault="008F5136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File contains:</w:t>
      </w:r>
    </w:p>
    <w:p w14:paraId="38B01C2A" w14:textId="77777777" w:rsidR="008F5136" w:rsidRPr="00724BE3" w:rsidRDefault="008F5136" w:rsidP="00126BFE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5AC5A44B" w14:textId="4C34C600" w:rsidR="001F5FA7" w:rsidRPr="00724BE3" w:rsidRDefault="001F49D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Supplementary Material and Methods</w:t>
      </w:r>
    </w:p>
    <w:p w14:paraId="204683A3" w14:textId="1F9CDA46" w:rsidR="001F49DC" w:rsidRPr="00724BE3" w:rsidRDefault="001F49DC">
      <w:pPr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br w:type="page"/>
      </w:r>
    </w:p>
    <w:p w14:paraId="5F6E74F6" w14:textId="77777777" w:rsidR="001F49DC" w:rsidRPr="00724BE3" w:rsidRDefault="001F49D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2A86A86D" w14:textId="3BFF6DD6" w:rsidR="00126BFE" w:rsidRPr="00724BE3" w:rsidRDefault="00126BFE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2B088906" w14:textId="77777777" w:rsidR="001F49DC" w:rsidRPr="00724BE3" w:rsidRDefault="001F49D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5458446F" w14:textId="77777777" w:rsidR="0048044D" w:rsidRPr="00724BE3" w:rsidRDefault="0048044D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bookmarkStart w:id="0" w:name="_GoBack"/>
      <w:bookmarkEnd w:id="0"/>
    </w:p>
    <w:p w14:paraId="59462825" w14:textId="77777777" w:rsidR="0048044D" w:rsidRPr="00724BE3" w:rsidRDefault="0048044D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1AC24CC9" w14:textId="77777777" w:rsidR="001F49DC" w:rsidRPr="00724BE3" w:rsidRDefault="001F49D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6D25770B" w14:textId="2E1E1D56" w:rsidR="00797158" w:rsidRPr="00724BE3" w:rsidRDefault="00157AF3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 xml:space="preserve">Supplementary </w:t>
      </w:r>
      <w:r w:rsidR="0048044D"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Materials and Method</w:t>
      </w:r>
    </w:p>
    <w:p w14:paraId="5154D882" w14:textId="77777777" w:rsidR="00797158" w:rsidRPr="00724BE3" w:rsidRDefault="00797158" w:rsidP="00126BFE">
      <w:pPr>
        <w:jc w:val="both"/>
        <w:rPr>
          <w:rFonts w:ascii="Arial" w:hAnsi="Arial"/>
          <w:i/>
          <w:color w:val="000000" w:themeColor="text1"/>
          <w:sz w:val="22"/>
          <w:szCs w:val="22"/>
          <w:lang w:val="en-GB"/>
        </w:rPr>
      </w:pPr>
    </w:p>
    <w:p w14:paraId="54BCC76A" w14:textId="77777777" w:rsidR="0064564C" w:rsidRDefault="0064564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693B1EF2" w14:textId="40C216E9" w:rsidR="0064564C" w:rsidRDefault="002C63B6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>
        <w:rPr>
          <w:rFonts w:ascii="Arial" w:hAnsi="Arial"/>
          <w:b/>
          <w:color w:val="000000" w:themeColor="text1"/>
          <w:sz w:val="22"/>
          <w:szCs w:val="22"/>
          <w:lang w:val="en-GB"/>
        </w:rPr>
        <w:t>DNA templates</w:t>
      </w:r>
    </w:p>
    <w:p w14:paraId="4B539836" w14:textId="726312B3" w:rsidR="0064564C" w:rsidRPr="00A95BFB" w:rsidRDefault="002C63B6" w:rsidP="00126BFE">
      <w:pPr>
        <w:jc w:val="both"/>
        <w:rPr>
          <w:rFonts w:ascii="Arial" w:hAnsi="Arial"/>
          <w:bCs/>
          <w:iCs/>
          <w:sz w:val="22"/>
          <w:szCs w:val="22"/>
          <w:lang w:val="en-GB"/>
        </w:rPr>
      </w:pPr>
      <w:r w:rsidRPr="00A95BFB">
        <w:rPr>
          <w:rFonts w:ascii="Arial" w:hAnsi="Arial"/>
          <w:bCs/>
          <w:iCs/>
          <w:sz w:val="22"/>
          <w:szCs w:val="22"/>
          <w:lang w:val="en-GB"/>
        </w:rPr>
        <w:t xml:space="preserve">280 </w:t>
      </w:r>
      <w:proofErr w:type="spellStart"/>
      <w:r w:rsidRPr="00A95BFB">
        <w:rPr>
          <w:rFonts w:ascii="Arial" w:hAnsi="Arial"/>
          <w:bCs/>
          <w:iCs/>
          <w:sz w:val="22"/>
          <w:szCs w:val="22"/>
          <w:lang w:val="en-GB"/>
        </w:rPr>
        <w:t>bp</w:t>
      </w:r>
      <w:proofErr w:type="spellEnd"/>
      <w:r w:rsidRPr="00A95BFB">
        <w:rPr>
          <w:rFonts w:ascii="Arial" w:hAnsi="Arial"/>
          <w:bCs/>
          <w:iCs/>
          <w:sz w:val="22"/>
          <w:szCs w:val="22"/>
          <w:lang w:val="en-GB"/>
        </w:rPr>
        <w:t xml:space="preserve"> murine rDNA fragment (-190 to +90) was amplified from genomic DNA isolated from NIH3T3 cell line </w:t>
      </w:r>
      <w:r w:rsidRPr="00A95BFB">
        <w:rPr>
          <w:rFonts w:ascii="Arial" w:hAnsi="Arial" w:cs="Arial"/>
          <w:sz w:val="22"/>
          <w:szCs w:val="22"/>
        </w:rPr>
        <w:t xml:space="preserve">(genbank access #KC202874.1) </w:t>
      </w:r>
      <w:r w:rsidRPr="00A95BFB">
        <w:rPr>
          <w:rFonts w:ascii="Arial" w:hAnsi="Arial"/>
          <w:bCs/>
          <w:iCs/>
          <w:sz w:val="22"/>
          <w:szCs w:val="22"/>
          <w:lang w:val="en-GB"/>
        </w:rPr>
        <w:t>via PCR using primers (mDNA_90_rev_Cy5-GAATAGGCTGGACAAGCAAAACAGCC and mDNA_-190_for TATCAGTTCTCCGGGTTGTCAGGTC).</w:t>
      </w:r>
    </w:p>
    <w:p w14:paraId="34CC8E94" w14:textId="12F7B067" w:rsidR="00415B8A" w:rsidRPr="00415B8A" w:rsidRDefault="00A95BFB" w:rsidP="00126BFE">
      <w:pPr>
        <w:jc w:val="both"/>
        <w:rPr>
          <w:rFonts w:ascii="Arial" w:hAnsi="Arial" w:cs="Times New Roman"/>
          <w:sz w:val="22"/>
          <w:szCs w:val="22"/>
        </w:rPr>
      </w:pPr>
      <w:r>
        <w:rPr>
          <w:rFonts w:ascii="Arial" w:hAnsi="Arial"/>
          <w:bCs/>
          <w:iCs/>
          <w:sz w:val="22"/>
          <w:szCs w:val="22"/>
          <w:lang w:val="en-GB"/>
        </w:rPr>
        <w:t xml:space="preserve">The </w:t>
      </w:r>
      <w:r w:rsidR="002C63B6" w:rsidRPr="00A95BFB">
        <w:rPr>
          <w:rFonts w:ascii="Arial" w:hAnsi="Arial"/>
          <w:bCs/>
          <w:iCs/>
          <w:sz w:val="22"/>
          <w:szCs w:val="22"/>
          <w:lang w:val="en-GB"/>
        </w:rPr>
        <w:t>146</w:t>
      </w:r>
      <w:r>
        <w:rPr>
          <w:rFonts w:ascii="Arial" w:hAnsi="Arial"/>
          <w:bCs/>
          <w:i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/>
          <w:bCs/>
          <w:iCs/>
          <w:sz w:val="22"/>
          <w:szCs w:val="22"/>
          <w:lang w:val="en-GB"/>
        </w:rPr>
        <w:t>bp</w:t>
      </w:r>
      <w:proofErr w:type="spellEnd"/>
      <w:r w:rsidR="002C63B6" w:rsidRPr="00A95BFB">
        <w:rPr>
          <w:rFonts w:ascii="Arial" w:hAnsi="Arial"/>
          <w:bCs/>
          <w:iCs/>
          <w:sz w:val="22"/>
          <w:szCs w:val="22"/>
          <w:lang w:val="en-GB"/>
        </w:rPr>
        <w:t>, 170</w:t>
      </w:r>
      <w:r>
        <w:rPr>
          <w:rFonts w:ascii="Arial" w:hAnsi="Arial"/>
          <w:bCs/>
          <w:i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/>
          <w:bCs/>
          <w:iCs/>
          <w:sz w:val="22"/>
          <w:szCs w:val="22"/>
          <w:lang w:val="en-GB"/>
        </w:rPr>
        <w:t>bp</w:t>
      </w:r>
      <w:proofErr w:type="spellEnd"/>
      <w:r>
        <w:rPr>
          <w:rFonts w:ascii="Arial" w:hAnsi="Arial"/>
          <w:bCs/>
          <w:iCs/>
          <w:sz w:val="22"/>
          <w:szCs w:val="22"/>
          <w:lang w:val="en-GB"/>
        </w:rPr>
        <w:t xml:space="preserve"> and</w:t>
      </w:r>
      <w:r w:rsidR="002C63B6" w:rsidRPr="00A95BFB">
        <w:rPr>
          <w:rFonts w:ascii="Arial" w:hAnsi="Arial"/>
          <w:bCs/>
          <w:iCs/>
          <w:sz w:val="22"/>
          <w:szCs w:val="22"/>
          <w:lang w:val="en-GB"/>
        </w:rPr>
        <w:t xml:space="preserve"> 247</w:t>
      </w:r>
      <w:r w:rsidR="00415B8A">
        <w:rPr>
          <w:rFonts w:ascii="Arial" w:hAnsi="Arial"/>
          <w:bCs/>
          <w:iCs/>
          <w:sz w:val="22"/>
          <w:szCs w:val="22"/>
          <w:lang w:val="en-GB"/>
        </w:rPr>
        <w:t xml:space="preserve"> </w:t>
      </w:r>
      <w:proofErr w:type="spellStart"/>
      <w:r w:rsidR="002C63B6" w:rsidRPr="00A95BFB">
        <w:rPr>
          <w:rFonts w:ascii="Arial" w:hAnsi="Arial"/>
          <w:bCs/>
          <w:iCs/>
          <w:sz w:val="22"/>
          <w:szCs w:val="22"/>
          <w:lang w:val="en-GB"/>
        </w:rPr>
        <w:t>bp</w:t>
      </w:r>
      <w:proofErr w:type="spellEnd"/>
      <w:r w:rsidR="002C63B6" w:rsidRPr="00A95BFB">
        <w:rPr>
          <w:rFonts w:ascii="Arial" w:hAnsi="Arial"/>
          <w:bCs/>
          <w:iCs/>
          <w:sz w:val="22"/>
          <w:szCs w:val="22"/>
          <w:lang w:val="en-GB"/>
        </w:rPr>
        <w:t xml:space="preserve"> </w:t>
      </w:r>
      <w:r>
        <w:rPr>
          <w:rFonts w:ascii="Arial" w:hAnsi="Arial"/>
          <w:bCs/>
          <w:iCs/>
          <w:sz w:val="22"/>
          <w:szCs w:val="22"/>
          <w:lang w:val="en-GB"/>
        </w:rPr>
        <w:t>murine rDNA fragmen</w:t>
      </w:r>
      <w:r w:rsidR="00415B8A">
        <w:rPr>
          <w:rFonts w:ascii="Arial" w:hAnsi="Arial"/>
          <w:bCs/>
          <w:iCs/>
          <w:sz w:val="22"/>
          <w:szCs w:val="22"/>
          <w:lang w:val="en-GB"/>
        </w:rPr>
        <w:t xml:space="preserve">ts were amplified using primers </w:t>
      </w:r>
      <w:r w:rsidR="00DB6794" w:rsidRPr="00A95BFB">
        <w:rPr>
          <w:rFonts w:ascii="Arial" w:hAnsi="Arial" w:cs="Times New Roman"/>
          <w:sz w:val="22"/>
          <w:szCs w:val="22"/>
        </w:rPr>
        <w:t>146 bp (LP7 / LP-86</w:t>
      </w:r>
      <w:r>
        <w:rPr>
          <w:rFonts w:ascii="Arial" w:hAnsi="Arial" w:cs="Times New Roman"/>
          <w:sz w:val="22"/>
          <w:szCs w:val="22"/>
        </w:rPr>
        <w:t>), 171 bp (LP7 / LP-61)</w:t>
      </w:r>
      <w:r w:rsidR="00DB6794" w:rsidRPr="00A95BFB">
        <w:rPr>
          <w:rFonts w:ascii="Arial" w:hAnsi="Arial" w:cs="Times New Roman"/>
          <w:sz w:val="22"/>
          <w:szCs w:val="22"/>
        </w:rPr>
        <w:t xml:space="preserve"> and 247 bp (LP7 / LP2)</w:t>
      </w:r>
      <w:r w:rsidR="00415B8A">
        <w:rPr>
          <w:rFonts w:ascii="Arial" w:hAnsi="Arial" w:cs="Times New Roman"/>
          <w:sz w:val="22"/>
          <w:szCs w:val="22"/>
        </w:rPr>
        <w:t>:</w:t>
      </w:r>
    </w:p>
    <w:p w14:paraId="49138E8B" w14:textId="1080281F" w:rsidR="00DB6794" w:rsidRPr="00415B8A" w:rsidRDefault="00DB6794" w:rsidP="00126BFE">
      <w:pPr>
        <w:jc w:val="both"/>
        <w:rPr>
          <w:rFonts w:ascii="Arial" w:hAnsi="Arial" w:cs="Times New Roman"/>
          <w:sz w:val="22"/>
          <w:szCs w:val="22"/>
        </w:rPr>
      </w:pPr>
      <w:r w:rsidRPr="00415B8A">
        <w:rPr>
          <w:rFonts w:ascii="Arial" w:hAnsi="Arial"/>
          <w:color w:val="000000" w:themeColor="text1"/>
          <w:sz w:val="22"/>
          <w:szCs w:val="22"/>
          <w:lang w:val="en-GB"/>
        </w:rPr>
        <w:t>LP7:</w:t>
      </w:r>
      <w:r w:rsidRPr="00415B8A">
        <w:rPr>
          <w:rFonts w:ascii="Arial" w:hAnsi="Arial" w:cs="Times New Roman"/>
          <w:sz w:val="22"/>
          <w:szCs w:val="22"/>
        </w:rPr>
        <w:t xml:space="preserve"> GAAAGCTATGGGCGCGGTTTT</w:t>
      </w:r>
    </w:p>
    <w:p w14:paraId="1F8FEB01" w14:textId="34E932D6" w:rsidR="00DB6794" w:rsidRPr="00415B8A" w:rsidRDefault="00DB6794" w:rsidP="00126BFE">
      <w:pPr>
        <w:jc w:val="both"/>
        <w:rPr>
          <w:rFonts w:ascii="Arial" w:hAnsi="Arial" w:cs="Times New Roman"/>
          <w:sz w:val="22"/>
          <w:szCs w:val="22"/>
        </w:rPr>
      </w:pPr>
      <w:r w:rsidRPr="00415B8A">
        <w:rPr>
          <w:rFonts w:ascii="Arial" w:hAnsi="Arial" w:cs="Times New Roman"/>
          <w:sz w:val="22"/>
          <w:szCs w:val="22"/>
        </w:rPr>
        <w:t>LP-86: CCTGGAAGTCATACCTGGG</w:t>
      </w:r>
    </w:p>
    <w:p w14:paraId="6F37529D" w14:textId="089BCF04" w:rsidR="00DB6794" w:rsidRPr="00A95BFB" w:rsidRDefault="00DB6794" w:rsidP="00126BFE">
      <w:pPr>
        <w:jc w:val="both"/>
        <w:rPr>
          <w:rFonts w:ascii="Arial" w:hAnsi="Arial" w:cs="Times New Roman"/>
          <w:sz w:val="22"/>
          <w:szCs w:val="22"/>
        </w:rPr>
      </w:pPr>
      <w:r w:rsidRPr="00415B8A">
        <w:rPr>
          <w:rFonts w:ascii="Arial" w:hAnsi="Arial" w:cs="Times New Roman"/>
          <w:sz w:val="22"/>
          <w:szCs w:val="22"/>
        </w:rPr>
        <w:t>LP-61:</w:t>
      </w:r>
      <w:r w:rsidR="00415B8A">
        <w:rPr>
          <w:rFonts w:ascii="Arial" w:hAnsi="Arial" w:cs="Times New Roman"/>
          <w:sz w:val="22"/>
          <w:szCs w:val="22"/>
        </w:rPr>
        <w:t xml:space="preserve"> </w:t>
      </w:r>
      <w:r w:rsidRPr="00A95BFB">
        <w:rPr>
          <w:rFonts w:ascii="Arial" w:hAnsi="Arial" w:cs="Times New Roman"/>
          <w:sz w:val="22"/>
          <w:szCs w:val="22"/>
        </w:rPr>
        <w:t>GAAAGTGACAGGCCACAGA</w:t>
      </w:r>
    </w:p>
    <w:p w14:paraId="372E3339" w14:textId="5C6192F6" w:rsidR="00DB6794" w:rsidRPr="00A95BFB" w:rsidRDefault="00DB6794" w:rsidP="00126BFE">
      <w:pPr>
        <w:jc w:val="both"/>
        <w:rPr>
          <w:rFonts w:ascii="Arial" w:hAnsi="Arial" w:cs="Times New Roman"/>
          <w:sz w:val="22"/>
          <w:szCs w:val="22"/>
        </w:rPr>
      </w:pPr>
      <w:r w:rsidRPr="00A95BFB">
        <w:rPr>
          <w:rFonts w:ascii="Arial" w:hAnsi="Arial" w:cs="Times New Roman"/>
          <w:sz w:val="22"/>
          <w:szCs w:val="22"/>
        </w:rPr>
        <w:t>LP2:</w:t>
      </w:r>
      <w:r w:rsidR="00415B8A">
        <w:rPr>
          <w:rFonts w:ascii="Arial" w:hAnsi="Arial" w:cs="Times New Roman"/>
          <w:sz w:val="22"/>
          <w:szCs w:val="22"/>
        </w:rPr>
        <w:t xml:space="preserve"> </w:t>
      </w:r>
      <w:r w:rsidRPr="00A95BFB">
        <w:rPr>
          <w:rFonts w:ascii="Arial" w:hAnsi="Arial" w:cs="Times New Roman"/>
          <w:sz w:val="22"/>
          <w:szCs w:val="22"/>
        </w:rPr>
        <w:t>GGACAGCGTGTCAGTACCTA</w:t>
      </w:r>
    </w:p>
    <w:p w14:paraId="1C1F2A45" w14:textId="77777777" w:rsidR="0064564C" w:rsidRPr="00A95BFB" w:rsidRDefault="0064564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72A5524F" w14:textId="77777777" w:rsidR="0064564C" w:rsidRDefault="0064564C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</w:p>
    <w:p w14:paraId="7B961BDB" w14:textId="73B89532" w:rsidR="00A307EC" w:rsidRPr="00724BE3" w:rsidRDefault="00F207FB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proofErr w:type="spellStart"/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Exo</w:t>
      </w:r>
      <w:r w:rsidR="00515B4C"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nuclease</w:t>
      </w:r>
      <w:proofErr w:type="spellEnd"/>
      <w:r w:rsidR="00515B4C"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 xml:space="preserve"> </w:t>
      </w: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III</w:t>
      </w:r>
      <w:r w:rsidR="00D70902"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 xml:space="preserve"> mapping of nucleosome boundaries</w:t>
      </w:r>
      <w:r w:rsidR="00FE2C9A"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 xml:space="preserve"> </w:t>
      </w:r>
    </w:p>
    <w:p w14:paraId="488D3AEB" w14:textId="48B79419" w:rsidR="00F207FB" w:rsidRPr="00724BE3" w:rsidRDefault="008B04D5" w:rsidP="00126BFE">
      <w:pPr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proofErr w:type="spellStart"/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>Nuclesome</w:t>
      </w:r>
      <w:proofErr w:type="spellEnd"/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positioning </w:t>
      </w:r>
      <w:r w:rsidR="00B5101C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on the 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>Cy5</w:t>
      </w:r>
      <w:r w:rsidR="00B5101C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5’ end-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labelled </w:t>
      </w:r>
      <w:r w:rsidR="005F1952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mouse</w:t>
      </w:r>
      <w:r w:rsidR="00777E2F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rDNA fragment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(</w:t>
      </w:r>
      <w:r w:rsidR="005F1952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from positions 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-190 to +90</w:t>
      </w:r>
      <w:r w:rsidR="005F1952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relative to the transcription start site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) was</w:t>
      </w:r>
      <w:r w:rsidR="00777E2F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determined with </w:t>
      </w:r>
      <w:proofErr w:type="spellStart"/>
      <w:r w:rsidR="00777E2F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Exo</w:t>
      </w:r>
      <w:proofErr w:type="spellEnd"/>
      <w:r w:rsidR="00BE215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777E2F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III mapping</w:t>
      </w:r>
      <w:r w:rsidR="00CB2D30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. Reactions </w:t>
      </w:r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were carried out in an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initial volume of 50 µl with </w:t>
      </w:r>
      <w:r w:rsidR="00BE215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30</w:t>
      </w:r>
      <w:r w:rsidR="00B5101C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B5101C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n</w:t>
      </w:r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M</w:t>
      </w:r>
      <w:proofErr w:type="spellEnd"/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nucleosomes and 2</w:t>
      </w:r>
      <w:r w:rsidR="00157AF3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U/µl of </w:t>
      </w:r>
      <w:proofErr w:type="spellStart"/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Exo</w:t>
      </w:r>
      <w:proofErr w:type="spellEnd"/>
      <w:r w:rsidR="00BE215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397025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III (NEB) in 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10</w:t>
      </w:r>
      <w:r w:rsidR="00D07D1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AA32F8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mM Tris,</w:t>
      </w:r>
      <w:r w:rsidR="00465EC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</w:t>
      </w:r>
      <w:r w:rsidR="00AA32F8" w:rsidRPr="00724BE3">
        <w:rPr>
          <w:rFonts w:ascii="Arial" w:hAnsi="Arial"/>
          <w:color w:val="000000" w:themeColor="text1"/>
          <w:sz w:val="22"/>
          <w:szCs w:val="22"/>
          <w:lang w:val="en-GB"/>
        </w:rPr>
        <w:t>90</w:t>
      </w:r>
      <w:r w:rsidR="00D07D1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AA32F8" w:rsidRPr="00724BE3">
        <w:rPr>
          <w:rFonts w:ascii="Arial" w:hAnsi="Arial"/>
          <w:color w:val="000000" w:themeColor="text1"/>
          <w:sz w:val="22"/>
          <w:szCs w:val="22"/>
          <w:lang w:val="en-GB"/>
        </w:rPr>
        <w:t>mM KCl</w:t>
      </w:r>
      <w:proofErr w:type="gramStart"/>
      <w:r w:rsidR="00AA32F8" w:rsidRPr="00724BE3">
        <w:rPr>
          <w:rFonts w:ascii="Arial" w:hAnsi="Arial"/>
          <w:color w:val="000000" w:themeColor="text1"/>
          <w:sz w:val="22"/>
          <w:szCs w:val="22"/>
          <w:lang w:val="en-GB"/>
        </w:rPr>
        <w:t>,</w:t>
      </w:r>
      <w:r w:rsidR="00397025" w:rsidRPr="00724BE3">
        <w:rPr>
          <w:rFonts w:ascii="Arial" w:hAnsi="Arial"/>
          <w:color w:val="000000" w:themeColor="text1"/>
          <w:sz w:val="22"/>
          <w:szCs w:val="22"/>
          <w:lang w:val="en-GB"/>
        </w:rPr>
        <w:t>1</w:t>
      </w:r>
      <w:proofErr w:type="gramEnd"/>
      <w:r w:rsidR="00D07D1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397025" w:rsidRPr="00724BE3">
        <w:rPr>
          <w:rFonts w:ascii="Arial" w:hAnsi="Arial"/>
          <w:color w:val="000000" w:themeColor="text1"/>
          <w:sz w:val="22"/>
          <w:szCs w:val="22"/>
          <w:lang w:val="en-GB"/>
        </w:rPr>
        <w:t>mM MgCl</w:t>
      </w:r>
      <w:r w:rsidR="00D07D1E" w:rsidRPr="00724BE3">
        <w:rPr>
          <w:rFonts w:ascii="Arial" w:hAnsi="Arial"/>
          <w:color w:val="000000" w:themeColor="text1"/>
          <w:sz w:val="22"/>
          <w:szCs w:val="22"/>
          <w:vertAlign w:val="subscript"/>
          <w:lang w:val="en-GB"/>
        </w:rPr>
        <w:t>2</w:t>
      </w:r>
      <w:r w:rsidR="00AA32F8" w:rsidRPr="00724BE3">
        <w:rPr>
          <w:rFonts w:ascii="Arial" w:hAnsi="Arial"/>
          <w:color w:val="000000" w:themeColor="text1"/>
          <w:sz w:val="22"/>
          <w:szCs w:val="22"/>
          <w:lang w:val="en-GB"/>
        </w:rPr>
        <w:t>, and 1</w:t>
      </w:r>
      <w:r w:rsidR="00D07D1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AA32F8" w:rsidRPr="00724BE3">
        <w:rPr>
          <w:rFonts w:ascii="Arial" w:hAnsi="Arial"/>
          <w:color w:val="000000" w:themeColor="text1"/>
          <w:sz w:val="22"/>
          <w:szCs w:val="22"/>
          <w:lang w:val="en-GB"/>
        </w:rPr>
        <w:t>mM DTT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at 16°C. 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At different time points 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7 µl of the reaction 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mix </w:t>
      </w:r>
      <w:r w:rsidR="005F1952" w:rsidRPr="00724BE3">
        <w:rPr>
          <w:rFonts w:ascii="Arial" w:hAnsi="Arial"/>
          <w:color w:val="000000" w:themeColor="text1"/>
          <w:sz w:val="22"/>
          <w:szCs w:val="22"/>
          <w:lang w:val="en-GB"/>
        </w:rPr>
        <w:t>were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removed and </w:t>
      </w:r>
      <w:r w:rsidR="009F4391" w:rsidRPr="00724BE3">
        <w:rPr>
          <w:rFonts w:ascii="Arial" w:hAnsi="Arial"/>
          <w:color w:val="000000" w:themeColor="text1"/>
          <w:sz w:val="22"/>
          <w:szCs w:val="22"/>
          <w:lang w:val="en-GB"/>
        </w:rPr>
        <w:t>the reaction was stopped by the addition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9F4391" w:rsidRPr="00724BE3">
        <w:rPr>
          <w:rFonts w:ascii="Arial" w:hAnsi="Arial"/>
          <w:color w:val="000000" w:themeColor="text1"/>
          <w:sz w:val="22"/>
          <w:szCs w:val="22"/>
          <w:lang w:val="en-GB"/>
        </w:rPr>
        <w:t>of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EDTA (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>final concentration of 50</w:t>
      </w:r>
      <w:r w:rsidR="005F2A91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>mM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>)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. </w:t>
      </w:r>
      <w:r w:rsidR="009F4391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Proteins were digested with Proteinase K in after addition of SDS to a final concentration of 1% and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the DNA was subsequently purified by ethanol precipitation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.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Purified DNA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samples were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analysed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on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6% </w:t>
      </w:r>
      <w:r w:rsidR="00157AF3" w:rsidRPr="00724BE3">
        <w:rPr>
          <w:rFonts w:ascii="Arial" w:hAnsi="Arial"/>
          <w:color w:val="000000" w:themeColor="text1"/>
          <w:sz w:val="22"/>
          <w:szCs w:val="22"/>
          <w:lang w:val="en-GB"/>
        </w:rPr>
        <w:t>sequencing gel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s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. The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DNA ladder was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prepared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with the DNA Cycle Sequencing K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it (Jena Bioscience) using a Cy5 </w:t>
      </w:r>
      <w:proofErr w:type="spellStart"/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labeled</w:t>
      </w:r>
      <w:proofErr w:type="spellEnd"/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oligonucleotide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and </w:t>
      </w:r>
      <w:r w:rsidR="00BF11B7" w:rsidRPr="00724BE3">
        <w:rPr>
          <w:rFonts w:ascii="Arial" w:hAnsi="Arial"/>
          <w:color w:val="000000" w:themeColor="text1"/>
          <w:sz w:val="22"/>
          <w:szCs w:val="22"/>
          <w:lang w:val="en-GB"/>
        </w:rPr>
        <w:t>the mouse</w:t>
      </w:r>
      <w:r w:rsidR="00465EC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rDNA </w:t>
      </w:r>
      <w:r w:rsidR="00401BC1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promoter DNA</w:t>
      </w:r>
      <w:r w:rsidR="00465ECE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 xml:space="preserve"> (-190 to +90)</w:t>
      </w:r>
      <w:r w:rsidR="00401BC1" w:rsidRPr="00724BE3">
        <w:rPr>
          <w:rFonts w:ascii="Arial" w:hAnsi="Arial"/>
          <w:bCs/>
          <w:iCs/>
          <w:color w:val="000000" w:themeColor="text1"/>
          <w:sz w:val="22"/>
          <w:szCs w:val="22"/>
          <w:lang w:val="en-GB"/>
        </w:rPr>
        <w:t>,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with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either </w:t>
      </w:r>
      <w:proofErr w:type="spellStart"/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>ddTTP</w:t>
      </w:r>
      <w:proofErr w:type="spellEnd"/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or </w:t>
      </w:r>
      <w:proofErr w:type="spellStart"/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>ddC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>TP</w:t>
      </w:r>
      <w:proofErr w:type="spellEnd"/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in the reaction mix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. Results were imaged </w:t>
      </w:r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>with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a 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>FLA-5000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imager (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>Fujifilm</w:t>
      </w:r>
      <w:r w:rsidR="00465ECE" w:rsidRPr="00724BE3">
        <w:rPr>
          <w:rFonts w:ascii="Arial" w:hAnsi="Arial"/>
          <w:color w:val="000000" w:themeColor="text1"/>
          <w:sz w:val="22"/>
          <w:szCs w:val="22"/>
          <w:lang w:val="en-GB"/>
        </w:rPr>
        <w:t>)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. </w:t>
      </w:r>
      <w:r w:rsidR="003638E4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As control, we carried out </w:t>
      </w:r>
      <w:proofErr w:type="spellStart"/>
      <w:r w:rsidR="003638E4" w:rsidRPr="00724BE3">
        <w:rPr>
          <w:rFonts w:ascii="Arial" w:hAnsi="Arial"/>
          <w:color w:val="000000" w:themeColor="text1"/>
          <w:sz w:val="22"/>
          <w:szCs w:val="22"/>
          <w:lang w:val="en-GB"/>
        </w:rPr>
        <w:t>Ex</w:t>
      </w:r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>o</w:t>
      </w:r>
      <w:proofErr w:type="spellEnd"/>
      <w:r w:rsidR="00BE215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>III digestions with naked DNA in order to discr</w:t>
      </w:r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>iminate nucleosome positions from</w:t>
      </w:r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>exonuclease</w:t>
      </w:r>
      <w:proofErr w:type="spellEnd"/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pause sites</w:t>
      </w:r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on free DNA</w:t>
      </w:r>
      <w:r w:rsidR="00DC719B" w:rsidRPr="00724BE3">
        <w:rPr>
          <w:rFonts w:ascii="Arial" w:hAnsi="Arial"/>
          <w:color w:val="000000" w:themeColor="text1"/>
          <w:sz w:val="22"/>
          <w:szCs w:val="22"/>
          <w:lang w:val="en-GB"/>
        </w:rPr>
        <w:t>.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To </w:t>
      </w:r>
      <w:r w:rsidR="003638E4" w:rsidRPr="00724BE3">
        <w:rPr>
          <w:rFonts w:ascii="Arial" w:hAnsi="Arial"/>
          <w:color w:val="000000" w:themeColor="text1"/>
          <w:sz w:val="22"/>
          <w:szCs w:val="22"/>
          <w:lang w:val="en-GB"/>
        </w:rPr>
        <w:t>map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>NoRC</w:t>
      </w:r>
      <w:proofErr w:type="spellEnd"/>
      <w:r w:rsidR="00401BC1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dependent positions</w:t>
      </w:r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a </w:t>
      </w:r>
      <w:proofErr w:type="spellStart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>remodeling</w:t>
      </w:r>
      <w:proofErr w:type="spellEnd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reaction was performed prior to </w:t>
      </w:r>
      <w:proofErr w:type="spellStart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>Exo</w:t>
      </w:r>
      <w:proofErr w:type="spellEnd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III analysis. </w:t>
      </w:r>
      <w:proofErr w:type="spellStart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>Remodeling</w:t>
      </w:r>
      <w:proofErr w:type="spellEnd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was performed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with </w:t>
      </w:r>
      <w:r w:rsidR="00A63166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7.4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ng</w:t>
      </w:r>
      <w:r w:rsidR="00A63166" w:rsidRPr="00724BE3">
        <w:rPr>
          <w:rFonts w:ascii="Arial" w:hAnsi="Arial"/>
          <w:color w:val="000000" w:themeColor="text1"/>
          <w:sz w:val="22"/>
          <w:szCs w:val="22"/>
          <w:lang w:val="en-GB"/>
        </w:rPr>
        <w:t>/</w:t>
      </w:r>
      <w:r w:rsidR="0043219E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µl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of </w:t>
      </w:r>
      <w:proofErr w:type="spellStart"/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NoRC</w:t>
      </w:r>
      <w:proofErr w:type="spellEnd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>,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Cy5 </w:t>
      </w:r>
      <w:proofErr w:type="spellStart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>labeled</w:t>
      </w:r>
      <w:proofErr w:type="spellEnd"/>
      <w:r w:rsidR="0097400F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nucleosomes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in the presence or absence of 1 mM ATP</w:t>
      </w:r>
      <w:r w:rsidR="00646AE8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for 60 min at 30</w:t>
      </w:r>
      <w:r w:rsidR="00F655D4" w:rsidRPr="00724BE3">
        <w:rPr>
          <w:rFonts w:ascii="Arial" w:hAnsi="Arial"/>
          <w:color w:val="000000" w:themeColor="text1"/>
          <w:sz w:val="22"/>
          <w:szCs w:val="22"/>
          <w:lang w:val="en-GB"/>
        </w:rPr>
        <w:t>°C. The</w:t>
      </w:r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reaction was stopped with competitor plasmid DNA and </w:t>
      </w:r>
      <w:r w:rsidR="00F655D4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used for native gel analysis and </w:t>
      </w:r>
      <w:proofErr w:type="spellStart"/>
      <w:r w:rsidR="00F655D4" w:rsidRPr="00724BE3">
        <w:rPr>
          <w:rFonts w:ascii="Arial" w:hAnsi="Arial"/>
          <w:color w:val="000000" w:themeColor="text1"/>
          <w:sz w:val="22"/>
          <w:szCs w:val="22"/>
          <w:lang w:val="en-GB"/>
        </w:rPr>
        <w:t>Exo</w:t>
      </w:r>
      <w:proofErr w:type="spellEnd"/>
      <w:r w:rsidR="00F655D4" w:rsidRPr="00724BE3">
        <w:rPr>
          <w:rFonts w:ascii="Arial" w:hAnsi="Arial"/>
          <w:color w:val="000000" w:themeColor="text1"/>
          <w:sz w:val="22"/>
          <w:szCs w:val="22"/>
          <w:lang w:val="en-GB"/>
        </w:rPr>
        <w:t xml:space="preserve"> III </w:t>
      </w:r>
      <w:proofErr w:type="spellStart"/>
      <w:r w:rsidR="00F655D4" w:rsidRPr="00724BE3">
        <w:rPr>
          <w:rFonts w:ascii="Arial" w:hAnsi="Arial"/>
          <w:color w:val="000000" w:themeColor="text1"/>
          <w:sz w:val="22"/>
          <w:szCs w:val="22"/>
          <w:lang w:val="en-GB"/>
        </w:rPr>
        <w:t>footprinting</w:t>
      </w:r>
      <w:proofErr w:type="spellEnd"/>
      <w:r w:rsidR="00521BE5" w:rsidRPr="00724BE3">
        <w:rPr>
          <w:rFonts w:ascii="Arial" w:hAnsi="Arial"/>
          <w:color w:val="000000" w:themeColor="text1"/>
          <w:sz w:val="22"/>
          <w:szCs w:val="22"/>
          <w:lang w:val="en-GB"/>
        </w:rPr>
        <w:t>.</w:t>
      </w:r>
    </w:p>
    <w:p w14:paraId="6D1A19B1" w14:textId="77777777" w:rsidR="00F207FB" w:rsidRPr="00724BE3" w:rsidRDefault="00F207FB" w:rsidP="00126BFE">
      <w:pPr>
        <w:jc w:val="both"/>
        <w:rPr>
          <w:color w:val="000000" w:themeColor="text1"/>
          <w:sz w:val="22"/>
          <w:szCs w:val="22"/>
          <w:lang w:val="en-GB"/>
        </w:rPr>
      </w:pPr>
    </w:p>
    <w:p w14:paraId="1C54EFAA" w14:textId="77777777" w:rsidR="00286CBA" w:rsidRPr="00724BE3" w:rsidRDefault="00286CBA" w:rsidP="00126BFE">
      <w:pPr>
        <w:jc w:val="both"/>
        <w:rPr>
          <w:rFonts w:ascii="Arial" w:hAnsi="Arial"/>
          <w:color w:val="000000" w:themeColor="text1"/>
          <w:sz w:val="22"/>
          <w:szCs w:val="22"/>
          <w:lang w:val="en-GB"/>
        </w:rPr>
      </w:pPr>
    </w:p>
    <w:p w14:paraId="6F99FD5B" w14:textId="77777777" w:rsidR="00CD32EF" w:rsidRPr="00724BE3" w:rsidRDefault="00CD32EF" w:rsidP="00126BF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Arial" w:hAnsi="Arial"/>
          <w:color w:val="000000" w:themeColor="text1"/>
          <w:sz w:val="22"/>
          <w:szCs w:val="22"/>
          <w:lang w:val="en-GB"/>
        </w:rPr>
      </w:pPr>
    </w:p>
    <w:p w14:paraId="7978E5BD" w14:textId="13211B8B" w:rsidR="00CD32EF" w:rsidRPr="00724BE3" w:rsidRDefault="00CD32EF" w:rsidP="00126BF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Arial" w:hAnsi="Arial"/>
          <w:b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b/>
          <w:color w:val="000000" w:themeColor="text1"/>
          <w:sz w:val="22"/>
          <w:szCs w:val="22"/>
          <w:lang w:val="en-GB"/>
        </w:rPr>
        <w:t>References</w:t>
      </w:r>
    </w:p>
    <w:p w14:paraId="2244296C" w14:textId="729682B4" w:rsidR="00D31AC9" w:rsidRPr="00724BE3" w:rsidRDefault="00CD32EF" w:rsidP="00126BF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Arial" w:hAnsi="Arial"/>
          <w:color w:val="000000" w:themeColor="text1"/>
          <w:sz w:val="22"/>
          <w:szCs w:val="22"/>
          <w:lang w:val="en-GB"/>
        </w:rPr>
      </w:pP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fldChar w:fldCharType="begin"/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instrText xml:space="preserve"> ADDIN PAPERS2_CITATIONS &lt;papers2_bibliography/&gt;</w:instrTex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fldChar w:fldCharType="separate"/>
      </w:r>
      <w:r w:rsidRPr="00724BE3">
        <w:rPr>
          <w:rFonts w:ascii="Arial" w:hAnsi="Arial" w:cs="Arial"/>
          <w:color w:val="000000" w:themeColor="text1"/>
          <w:sz w:val="22"/>
          <w:szCs w:val="22"/>
        </w:rPr>
        <w:t>1.</w:t>
      </w:r>
      <w:r w:rsidRPr="00724BE3">
        <w:rPr>
          <w:rFonts w:ascii="Arial" w:hAnsi="Arial" w:cs="Arial"/>
          <w:color w:val="000000" w:themeColor="text1"/>
          <w:sz w:val="22"/>
          <w:szCs w:val="22"/>
        </w:rPr>
        <w:tab/>
        <w:t>Rippe K, Schrader A, Riede P, Strohner R, Lehmann E, et al. (2007) DNA sequence- and conformation-directed positioning of nucleosomes by chromatin-remodeling complexes. Proc Natl Acad Sci USA 104: 15635–15640. doi:10.1073/pnas.0702430104.</w:t>
      </w:r>
      <w:r w:rsidRPr="00724BE3">
        <w:rPr>
          <w:rFonts w:ascii="Arial" w:hAnsi="Arial"/>
          <w:color w:val="000000" w:themeColor="text1"/>
          <w:sz w:val="22"/>
          <w:szCs w:val="22"/>
          <w:lang w:val="en-GB"/>
        </w:rPr>
        <w:fldChar w:fldCharType="end"/>
      </w:r>
    </w:p>
    <w:sectPr w:rsidR="00D31AC9" w:rsidRPr="00724BE3" w:rsidSect="00F207F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7FB"/>
    <w:rsid w:val="000273AB"/>
    <w:rsid w:val="000301D7"/>
    <w:rsid w:val="000375FC"/>
    <w:rsid w:val="000518E6"/>
    <w:rsid w:val="00080DCC"/>
    <w:rsid w:val="000A6EB2"/>
    <w:rsid w:val="000C12D6"/>
    <w:rsid w:val="00111D5B"/>
    <w:rsid w:val="00113794"/>
    <w:rsid w:val="00117685"/>
    <w:rsid w:val="00126BFE"/>
    <w:rsid w:val="00131334"/>
    <w:rsid w:val="00140154"/>
    <w:rsid w:val="00140E61"/>
    <w:rsid w:val="0015044C"/>
    <w:rsid w:val="00157AF3"/>
    <w:rsid w:val="00170834"/>
    <w:rsid w:val="001A3CF3"/>
    <w:rsid w:val="001E5B37"/>
    <w:rsid w:val="001F49DC"/>
    <w:rsid w:val="001F5FA7"/>
    <w:rsid w:val="00210B52"/>
    <w:rsid w:val="002278B0"/>
    <w:rsid w:val="00262237"/>
    <w:rsid w:val="00286CBA"/>
    <w:rsid w:val="002C0BA9"/>
    <w:rsid w:val="002C63B6"/>
    <w:rsid w:val="002E0BC7"/>
    <w:rsid w:val="002E14C0"/>
    <w:rsid w:val="002F044C"/>
    <w:rsid w:val="00332DAB"/>
    <w:rsid w:val="003638E4"/>
    <w:rsid w:val="00372C46"/>
    <w:rsid w:val="00397025"/>
    <w:rsid w:val="003A6180"/>
    <w:rsid w:val="003B39A5"/>
    <w:rsid w:val="003D1D83"/>
    <w:rsid w:val="003D23C0"/>
    <w:rsid w:val="003E7217"/>
    <w:rsid w:val="00401BC1"/>
    <w:rsid w:val="00415B8A"/>
    <w:rsid w:val="0043219E"/>
    <w:rsid w:val="004513EB"/>
    <w:rsid w:val="0045311A"/>
    <w:rsid w:val="00454461"/>
    <w:rsid w:val="00461002"/>
    <w:rsid w:val="00465ECE"/>
    <w:rsid w:val="0048044D"/>
    <w:rsid w:val="004C2963"/>
    <w:rsid w:val="004C3B1B"/>
    <w:rsid w:val="004C6CD3"/>
    <w:rsid w:val="004E5D64"/>
    <w:rsid w:val="004F737F"/>
    <w:rsid w:val="00515B4C"/>
    <w:rsid w:val="00520008"/>
    <w:rsid w:val="00521B80"/>
    <w:rsid w:val="00521BE5"/>
    <w:rsid w:val="00523719"/>
    <w:rsid w:val="00563629"/>
    <w:rsid w:val="005A5F3D"/>
    <w:rsid w:val="005C45EC"/>
    <w:rsid w:val="005E2D50"/>
    <w:rsid w:val="005E396D"/>
    <w:rsid w:val="005F1952"/>
    <w:rsid w:val="005F2A91"/>
    <w:rsid w:val="006029BF"/>
    <w:rsid w:val="0064564C"/>
    <w:rsid w:val="00646AE8"/>
    <w:rsid w:val="00661166"/>
    <w:rsid w:val="0069245E"/>
    <w:rsid w:val="006A3C07"/>
    <w:rsid w:val="006C066C"/>
    <w:rsid w:val="006F211B"/>
    <w:rsid w:val="006F7C0E"/>
    <w:rsid w:val="00705311"/>
    <w:rsid w:val="00724BE3"/>
    <w:rsid w:val="0076668E"/>
    <w:rsid w:val="00777E2F"/>
    <w:rsid w:val="007959E0"/>
    <w:rsid w:val="0079667A"/>
    <w:rsid w:val="00797158"/>
    <w:rsid w:val="007A2202"/>
    <w:rsid w:val="007B3BF3"/>
    <w:rsid w:val="007B70D0"/>
    <w:rsid w:val="007F6CA4"/>
    <w:rsid w:val="00844E4E"/>
    <w:rsid w:val="008662EE"/>
    <w:rsid w:val="00867555"/>
    <w:rsid w:val="008749BA"/>
    <w:rsid w:val="00890B12"/>
    <w:rsid w:val="008B04D5"/>
    <w:rsid w:val="008C0C0C"/>
    <w:rsid w:val="008C1FB3"/>
    <w:rsid w:val="008D21FE"/>
    <w:rsid w:val="008D76D3"/>
    <w:rsid w:val="008D76DF"/>
    <w:rsid w:val="008F5136"/>
    <w:rsid w:val="009244F0"/>
    <w:rsid w:val="0092761A"/>
    <w:rsid w:val="009276F1"/>
    <w:rsid w:val="00936339"/>
    <w:rsid w:val="00962254"/>
    <w:rsid w:val="0097400F"/>
    <w:rsid w:val="009743E8"/>
    <w:rsid w:val="00975B03"/>
    <w:rsid w:val="00977C63"/>
    <w:rsid w:val="009D1363"/>
    <w:rsid w:val="009E6624"/>
    <w:rsid w:val="009F4391"/>
    <w:rsid w:val="00A307EC"/>
    <w:rsid w:val="00A50A19"/>
    <w:rsid w:val="00A56D37"/>
    <w:rsid w:val="00A63166"/>
    <w:rsid w:val="00A76919"/>
    <w:rsid w:val="00A776BC"/>
    <w:rsid w:val="00A95BFB"/>
    <w:rsid w:val="00AA32F8"/>
    <w:rsid w:val="00AF13FF"/>
    <w:rsid w:val="00B00EBA"/>
    <w:rsid w:val="00B374C6"/>
    <w:rsid w:val="00B5101C"/>
    <w:rsid w:val="00B846A9"/>
    <w:rsid w:val="00BE215E"/>
    <w:rsid w:val="00BF11B7"/>
    <w:rsid w:val="00BF4AA8"/>
    <w:rsid w:val="00C03893"/>
    <w:rsid w:val="00C15850"/>
    <w:rsid w:val="00C55E55"/>
    <w:rsid w:val="00C64F24"/>
    <w:rsid w:val="00C70141"/>
    <w:rsid w:val="00CA30A9"/>
    <w:rsid w:val="00CA5D97"/>
    <w:rsid w:val="00CB2329"/>
    <w:rsid w:val="00CB2D30"/>
    <w:rsid w:val="00CB48E8"/>
    <w:rsid w:val="00CD32EF"/>
    <w:rsid w:val="00D07D1E"/>
    <w:rsid w:val="00D133CC"/>
    <w:rsid w:val="00D2108F"/>
    <w:rsid w:val="00D31AC9"/>
    <w:rsid w:val="00D70902"/>
    <w:rsid w:val="00DB6794"/>
    <w:rsid w:val="00DC719B"/>
    <w:rsid w:val="00DD567C"/>
    <w:rsid w:val="00DF6D35"/>
    <w:rsid w:val="00E14E82"/>
    <w:rsid w:val="00E20C72"/>
    <w:rsid w:val="00E2724B"/>
    <w:rsid w:val="00E33791"/>
    <w:rsid w:val="00E65C48"/>
    <w:rsid w:val="00E75224"/>
    <w:rsid w:val="00E86A6B"/>
    <w:rsid w:val="00E94A1D"/>
    <w:rsid w:val="00EB43A2"/>
    <w:rsid w:val="00ED1623"/>
    <w:rsid w:val="00F10053"/>
    <w:rsid w:val="00F207FB"/>
    <w:rsid w:val="00F302E2"/>
    <w:rsid w:val="00F611AA"/>
    <w:rsid w:val="00F655D4"/>
    <w:rsid w:val="00F72588"/>
    <w:rsid w:val="00F84BC5"/>
    <w:rsid w:val="00FE2C9A"/>
    <w:rsid w:val="00FE2E7F"/>
    <w:rsid w:val="00FF46B9"/>
    <w:rsid w:val="00FF69F8"/>
    <w:rsid w:val="00FF6A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B31C6"/>
  <w15:docId w15:val="{7CB9F070-273E-41EE-923C-ACA841DD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B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rstuhl für Biochemie III</Company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oss</dc:creator>
  <cp:keywords/>
  <cp:lastModifiedBy>me</cp:lastModifiedBy>
  <cp:revision>2</cp:revision>
  <dcterms:created xsi:type="dcterms:W3CDTF">2014-02-12T15:25:00Z</dcterms:created>
  <dcterms:modified xsi:type="dcterms:W3CDTF">2014-02-1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" publications="1"/&gt;&lt;/info&gt;PAPERS2_INFO_END</vt:lpwstr>
  </property>
</Properties>
</file>